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AE2" w:rsidRDefault="006E558E">
      <w:r>
        <w:rPr>
          <w:noProof/>
        </w:rPr>
        <w:drawing>
          <wp:inline distT="0" distB="0" distL="0" distR="0">
            <wp:extent cx="5943600" cy="5369021"/>
            <wp:effectExtent l="19050" t="0" r="0" b="0"/>
            <wp:docPr id="2" name="Picture 1" descr="D:\Datas\Sponge_microbial_community\Mothur\analysis\otu_graph\2\plot2_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s\Sponge_microbial_community\Mothur\analysis\otu_graph\2\plot2_edit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9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3FCB" w:rsidRPr="00A63FCB" w:rsidRDefault="00A63FCB">
      <w:pPr>
        <w:rPr>
          <w:rFonts w:ascii="Times New Roman" w:hAnsi="Times New Roman" w:cs="Times New Roman"/>
          <w:sz w:val="24"/>
          <w:szCs w:val="24"/>
        </w:rPr>
      </w:pPr>
    </w:p>
    <w:p w:rsidR="00A63FCB" w:rsidRPr="00A63FCB" w:rsidRDefault="00A63FCB">
      <w:pPr>
        <w:rPr>
          <w:rFonts w:ascii="Times New Roman" w:hAnsi="Times New Roman" w:cs="Times New Roman"/>
          <w:sz w:val="24"/>
          <w:szCs w:val="24"/>
        </w:rPr>
      </w:pPr>
      <w:r w:rsidRPr="00901933">
        <w:rPr>
          <w:rFonts w:ascii="Times New Roman" w:hAnsi="Times New Roman" w:cs="Times New Roman"/>
          <w:b/>
          <w:sz w:val="24"/>
          <w:szCs w:val="24"/>
        </w:rPr>
        <w:t>Fig</w:t>
      </w:r>
      <w:r w:rsidR="00901933" w:rsidRPr="00901933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596E99" w:rsidRPr="00901933">
        <w:rPr>
          <w:rFonts w:ascii="Times New Roman" w:hAnsi="Times New Roman" w:cs="Times New Roman"/>
          <w:b/>
          <w:sz w:val="24"/>
          <w:szCs w:val="24"/>
        </w:rPr>
        <w:t>S1</w:t>
      </w:r>
      <w:r w:rsidRPr="009019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1124C">
        <w:rPr>
          <w:rFonts w:ascii="Times New Roman" w:hAnsi="Times New Roman" w:cs="Times New Roman"/>
          <w:b/>
          <w:sz w:val="24"/>
          <w:szCs w:val="24"/>
        </w:rPr>
        <w:t xml:space="preserve">OTU diversity </w:t>
      </w:r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of bacterial communities retrieved from three sponge hosts </w:t>
      </w:r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>perlevis</w:t>
      </w:r>
      <w:proofErr w:type="spellEnd"/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>O</w:t>
      </w:r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>papilla</w:t>
      </w:r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50284F" w:rsidRPr="0001124C">
        <w:rPr>
          <w:rFonts w:ascii="Times New Roman" w:hAnsi="Times New Roman" w:cs="Times New Roman"/>
          <w:b/>
          <w:i/>
          <w:sz w:val="24"/>
          <w:szCs w:val="24"/>
        </w:rPr>
        <w:t>penicillus</w:t>
      </w:r>
      <w:proofErr w:type="spellEnd"/>
      <w:r w:rsidR="0050284F" w:rsidRPr="0001124C">
        <w:rPr>
          <w:rFonts w:ascii="Times New Roman" w:hAnsi="Times New Roman" w:cs="Times New Roman"/>
          <w:b/>
          <w:sz w:val="24"/>
          <w:szCs w:val="24"/>
        </w:rPr>
        <w:t xml:space="preserve"> and surrounding seawater</w:t>
      </w:r>
      <w:r w:rsidR="0050284F">
        <w:rPr>
          <w:rFonts w:ascii="Times New Roman" w:hAnsi="Times New Roman" w:cs="Times New Roman"/>
          <w:sz w:val="24"/>
          <w:szCs w:val="24"/>
        </w:rPr>
        <w:t xml:space="preserve">. OTUs are defined at different similarity threshold. </w:t>
      </w:r>
    </w:p>
    <w:sectPr w:rsidR="00A63FCB" w:rsidRPr="00A63FCB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4D52"/>
    <w:rsid w:val="0001124C"/>
    <w:rsid w:val="000C32C0"/>
    <w:rsid w:val="000F2878"/>
    <w:rsid w:val="000F5499"/>
    <w:rsid w:val="004703B3"/>
    <w:rsid w:val="0050284F"/>
    <w:rsid w:val="00596E99"/>
    <w:rsid w:val="00631131"/>
    <w:rsid w:val="006E558E"/>
    <w:rsid w:val="00713617"/>
    <w:rsid w:val="00901933"/>
    <w:rsid w:val="00924714"/>
    <w:rsid w:val="00A63FCB"/>
    <w:rsid w:val="00E86AE2"/>
    <w:rsid w:val="00F34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D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8</cp:revision>
  <dcterms:created xsi:type="dcterms:W3CDTF">2012-09-20T10:37:00Z</dcterms:created>
  <dcterms:modified xsi:type="dcterms:W3CDTF">2013-03-25T22:40:00Z</dcterms:modified>
</cp:coreProperties>
</file>